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FD63" w14:textId="57833526" w:rsidR="00E3323C" w:rsidRPr="00E3323C" w:rsidRDefault="00F277BC" w:rsidP="00935083">
      <w:pPr>
        <w:spacing w:after="0" w:line="360" w:lineRule="auto"/>
        <w:rPr>
          <w:rFonts w:eastAsia="Times New Roman"/>
        </w:rPr>
      </w:pPr>
      <w:r>
        <w:rPr>
          <w:rFonts w:eastAsia="Times New Roman"/>
        </w:rPr>
        <w:t>10</w:t>
      </w:r>
      <w:r w:rsidRPr="00F277BC">
        <w:rPr>
          <w:rFonts w:eastAsia="Times New Roman"/>
          <w:vertAlign w:val="superscript"/>
        </w:rPr>
        <w:t>th</w:t>
      </w:r>
      <w:r>
        <w:rPr>
          <w:rFonts w:eastAsia="Times New Roman"/>
        </w:rPr>
        <w:t xml:space="preserve"> </w:t>
      </w:r>
      <w:proofErr w:type="gramStart"/>
      <w:r>
        <w:rPr>
          <w:rFonts w:eastAsia="Times New Roman"/>
        </w:rPr>
        <w:t>January,</w:t>
      </w:r>
      <w:proofErr w:type="gramEnd"/>
      <w:r w:rsidR="00E3323C" w:rsidRPr="00E3323C">
        <w:rPr>
          <w:rFonts w:eastAsia="Times New Roman"/>
        </w:rPr>
        <w:t xml:space="preserve"> 2025</w:t>
      </w:r>
    </w:p>
    <w:p w14:paraId="64D9499F" w14:textId="77777777" w:rsidR="005648E9" w:rsidRDefault="005648E9" w:rsidP="00935083">
      <w:pPr>
        <w:spacing w:after="0" w:line="360" w:lineRule="auto"/>
        <w:rPr>
          <w:rFonts w:eastAsia="Times New Roman"/>
        </w:rPr>
      </w:pPr>
    </w:p>
    <w:p w14:paraId="03F42C93" w14:textId="07D0805E" w:rsidR="00E3323C" w:rsidRPr="00E3323C" w:rsidRDefault="00E3323C" w:rsidP="00935083">
      <w:pPr>
        <w:spacing w:after="0" w:line="360" w:lineRule="auto"/>
        <w:rPr>
          <w:rFonts w:eastAsia="Times New Roman"/>
        </w:rPr>
      </w:pPr>
      <w:proofErr w:type="spellStart"/>
      <w:r w:rsidRPr="00E3323C">
        <w:rPr>
          <w:rFonts w:eastAsia="Times New Roman"/>
        </w:rPr>
        <w:t>Mengfei</w:t>
      </w:r>
      <w:proofErr w:type="spellEnd"/>
      <w:r w:rsidRPr="00E3323C">
        <w:rPr>
          <w:rFonts w:eastAsia="Times New Roman"/>
        </w:rPr>
        <w:t xml:space="preserve"> Sun</w:t>
      </w:r>
    </w:p>
    <w:p w14:paraId="474AE02B" w14:textId="33916EB4" w:rsidR="0021050B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>Production Editor</w:t>
      </w:r>
    </w:p>
    <w:p w14:paraId="63397A33" w14:textId="2304A402" w:rsidR="0021050B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>JMIR Publications</w:t>
      </w:r>
    </w:p>
    <w:p w14:paraId="0414A0CB" w14:textId="77777777" w:rsidR="00E3323C" w:rsidRPr="00E3323C" w:rsidRDefault="00E3323C" w:rsidP="00935083">
      <w:pPr>
        <w:spacing w:after="0" w:line="360" w:lineRule="auto"/>
        <w:rPr>
          <w:rFonts w:eastAsia="Times New Roman"/>
        </w:rPr>
      </w:pPr>
    </w:p>
    <w:p w14:paraId="5F2CC44C" w14:textId="739DBCDC" w:rsidR="00E3323C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 xml:space="preserve">Dear </w:t>
      </w:r>
      <w:proofErr w:type="spellStart"/>
      <w:r w:rsidRPr="00E3323C">
        <w:rPr>
          <w:rFonts w:eastAsia="Times New Roman"/>
        </w:rPr>
        <w:t>Mingfei</w:t>
      </w:r>
      <w:proofErr w:type="spellEnd"/>
      <w:r w:rsidRPr="00E3323C">
        <w:rPr>
          <w:rFonts w:eastAsia="Times New Roman"/>
        </w:rPr>
        <w:t xml:space="preserve"> Sun,</w:t>
      </w:r>
    </w:p>
    <w:p w14:paraId="53736E00" w14:textId="77777777" w:rsidR="00E3323C" w:rsidRPr="00E3323C" w:rsidRDefault="00E3323C" w:rsidP="00935083">
      <w:pPr>
        <w:spacing w:after="0" w:line="360" w:lineRule="auto"/>
        <w:rPr>
          <w:rFonts w:eastAsia="Times New Roman"/>
        </w:rPr>
      </w:pPr>
    </w:p>
    <w:p w14:paraId="0E4FE067" w14:textId="63FDE638" w:rsidR="00E3323C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 xml:space="preserve">Re: </w:t>
      </w:r>
      <w:r w:rsidRPr="00E3323C">
        <w:rPr>
          <w:rFonts w:eastAsia="Times New Roman"/>
        </w:rPr>
        <w:tab/>
      </w:r>
      <w:r w:rsidRPr="00E3323C">
        <w:rPr>
          <w:rFonts w:eastAsia="Times New Roman"/>
        </w:rPr>
        <w:tab/>
      </w:r>
      <w:r w:rsidRPr="00E3323C">
        <w:rPr>
          <w:rFonts w:eastAsia="Times New Roman"/>
        </w:rPr>
        <w:tab/>
      </w:r>
      <w:r w:rsidRPr="00E3323C">
        <w:rPr>
          <w:rFonts w:eastAsia="Times New Roman"/>
        </w:rPr>
        <w:tab/>
        <w:t xml:space="preserve">Statement of Ethics Review </w:t>
      </w:r>
      <w:r w:rsidR="00FE2F83">
        <w:rPr>
          <w:rFonts w:eastAsia="Times New Roman"/>
        </w:rPr>
        <w:t xml:space="preserve">Board </w:t>
      </w:r>
      <w:r w:rsidRPr="00E3323C">
        <w:rPr>
          <w:rFonts w:eastAsia="Times New Roman"/>
        </w:rPr>
        <w:t>Approval</w:t>
      </w:r>
    </w:p>
    <w:p w14:paraId="2B12A72A" w14:textId="3B9F4990" w:rsidR="00E3323C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 xml:space="preserve">Manuscript Number: </w:t>
      </w:r>
      <w:r w:rsidRPr="00E3323C">
        <w:rPr>
          <w:rFonts w:eastAsia="Times New Roman"/>
        </w:rPr>
        <w:tab/>
      </w:r>
      <w:r>
        <w:rPr>
          <w:rFonts w:eastAsia="Times New Roman"/>
        </w:rPr>
        <w:tab/>
      </w:r>
      <w:r w:rsidRPr="00E3323C">
        <w:rPr>
          <w:rFonts w:eastAsia="Times New Roman"/>
        </w:rPr>
        <w:t>57500</w:t>
      </w:r>
    </w:p>
    <w:p w14:paraId="68605044" w14:textId="77777777" w:rsidR="00E3323C" w:rsidRPr="00E3323C" w:rsidRDefault="00E3323C" w:rsidP="00935083">
      <w:pPr>
        <w:spacing w:after="0" w:line="360" w:lineRule="auto"/>
        <w:rPr>
          <w:rFonts w:eastAsia="Times New Roman"/>
        </w:rPr>
      </w:pPr>
    </w:p>
    <w:p w14:paraId="68B93588" w14:textId="7E4DC020" w:rsidR="00E3323C" w:rsidRPr="00E3323C" w:rsidRDefault="005648E9" w:rsidP="00935083">
      <w:pPr>
        <w:spacing w:after="0" w:line="360" w:lineRule="auto"/>
        <w:rPr>
          <w:rFonts w:eastAsia="Times New Roman"/>
        </w:rPr>
      </w:pPr>
      <w:r>
        <w:rPr>
          <w:rFonts w:eastAsia="Times New Roman"/>
        </w:rPr>
        <w:t>I</w:t>
      </w:r>
      <w:r w:rsidR="00FE2F83">
        <w:rPr>
          <w:rFonts w:eastAsia="Times New Roman"/>
        </w:rPr>
        <w:t xml:space="preserve"> hereby confirm that this study obtained </w:t>
      </w:r>
      <w:r w:rsidR="00FE2F83" w:rsidRPr="00FE2F83">
        <w:rPr>
          <w:rFonts w:eastAsia="Times New Roman"/>
        </w:rPr>
        <w:t>ethical approval by The University of Hong Kong Institutional Review Board (UW 20-112).</w:t>
      </w:r>
    </w:p>
    <w:p w14:paraId="2447828B" w14:textId="79085FAD" w:rsidR="00E3323C" w:rsidRPr="00E3323C" w:rsidRDefault="00E3323C" w:rsidP="00935083">
      <w:pPr>
        <w:spacing w:after="0" w:line="360" w:lineRule="auto"/>
        <w:rPr>
          <w:rFonts w:eastAsia="Times New Roman"/>
        </w:rPr>
      </w:pPr>
    </w:p>
    <w:p w14:paraId="35CB5C28" w14:textId="18B216BE" w:rsidR="00E3323C" w:rsidRPr="00E3323C" w:rsidRDefault="00FE2F83" w:rsidP="00935083">
      <w:pPr>
        <w:spacing w:after="0" w:line="360" w:lineRule="auto"/>
        <w:rPr>
          <w:rFonts w:eastAsia="Times New Roman"/>
        </w:rPr>
      </w:pPr>
      <w:r>
        <w:rPr>
          <w:rFonts w:eastAsia="Times New Roman"/>
        </w:rPr>
        <w:t>Thank you for your attention.</w:t>
      </w:r>
    </w:p>
    <w:p w14:paraId="559B31DD" w14:textId="77777777" w:rsidR="00E3323C" w:rsidRPr="00E3323C" w:rsidRDefault="00E3323C" w:rsidP="00935083">
      <w:pPr>
        <w:spacing w:after="0" w:line="360" w:lineRule="auto"/>
        <w:rPr>
          <w:rFonts w:eastAsia="Times New Roman"/>
        </w:rPr>
      </w:pPr>
    </w:p>
    <w:p w14:paraId="7E32D1C6" w14:textId="60CA2345" w:rsidR="0021050B" w:rsidRPr="00E3323C" w:rsidRDefault="00E3323C" w:rsidP="00935083">
      <w:pPr>
        <w:spacing w:after="0" w:line="360" w:lineRule="auto"/>
        <w:rPr>
          <w:rFonts w:eastAsia="Times New Roman"/>
        </w:rPr>
      </w:pPr>
      <w:r w:rsidRPr="00E3323C">
        <w:rPr>
          <w:rFonts w:eastAsia="Times New Roman"/>
        </w:rPr>
        <w:t xml:space="preserve">Yours </w:t>
      </w:r>
      <w:r w:rsidR="00240869">
        <w:rPr>
          <w:rFonts w:eastAsia="Times New Roman"/>
        </w:rPr>
        <w:t>S</w:t>
      </w:r>
      <w:r w:rsidRPr="00E3323C">
        <w:rPr>
          <w:rFonts w:eastAsia="Times New Roman"/>
        </w:rPr>
        <w:t>incerely</w:t>
      </w:r>
      <w:r w:rsidR="00935083">
        <w:rPr>
          <w:rFonts w:eastAsia="Times New Roman"/>
        </w:rPr>
        <w:t>,</w:t>
      </w:r>
    </w:p>
    <w:p w14:paraId="7F04E55E" w14:textId="4A789768" w:rsidR="00755E55" w:rsidRDefault="00FE2F83" w:rsidP="00935083">
      <w:pPr>
        <w:spacing w:after="0" w:line="360" w:lineRule="auto"/>
        <w:rPr>
          <w:rFonts w:eastAsia="Times New Roman"/>
        </w:rPr>
      </w:pPr>
      <w:r>
        <w:rPr>
          <w:rFonts w:eastAsia="Times New Roman"/>
        </w:rPr>
        <w:t>Prof.</w:t>
      </w:r>
      <w:r w:rsidR="00AE6715" w:rsidRPr="00E3323C">
        <w:rPr>
          <w:rFonts w:eastAsia="Times New Roman"/>
        </w:rPr>
        <w:t xml:space="preserve"> Abraham K. C. Wai</w:t>
      </w:r>
    </w:p>
    <w:p w14:paraId="3B9F5D52" w14:textId="77777777" w:rsidR="00683845" w:rsidRDefault="00683845" w:rsidP="00935083">
      <w:pPr>
        <w:spacing w:after="0" w:line="360" w:lineRule="auto"/>
        <w:rPr>
          <w:rFonts w:eastAsia="Times New Roman"/>
        </w:rPr>
      </w:pPr>
    </w:p>
    <w:p w14:paraId="06BAEB43" w14:textId="77777777" w:rsidR="00683845" w:rsidRDefault="00683845" w:rsidP="00935083">
      <w:pPr>
        <w:spacing w:after="0" w:line="360" w:lineRule="auto"/>
        <w:rPr>
          <w:rFonts w:eastAsia="Times New Roman"/>
        </w:rPr>
      </w:pPr>
    </w:p>
    <w:p w14:paraId="70AA04FE" w14:textId="77777777" w:rsidR="00683845" w:rsidRDefault="00683845" w:rsidP="00935083">
      <w:pPr>
        <w:spacing w:after="0" w:line="360" w:lineRule="auto"/>
        <w:rPr>
          <w:rFonts w:eastAsia="Times New Roman"/>
        </w:rPr>
      </w:pPr>
    </w:p>
    <w:p w14:paraId="02C5C463" w14:textId="77777777" w:rsidR="00683845" w:rsidRDefault="00683845" w:rsidP="00935083">
      <w:pPr>
        <w:spacing w:after="0" w:line="360" w:lineRule="auto"/>
        <w:rPr>
          <w:rFonts w:eastAsia="Times New Roman"/>
        </w:rPr>
      </w:pPr>
    </w:p>
    <w:p w14:paraId="7715F6B6" w14:textId="77777777" w:rsidR="00683845" w:rsidRPr="00E3323C" w:rsidRDefault="00683845" w:rsidP="00935083">
      <w:pPr>
        <w:spacing w:after="0" w:line="360" w:lineRule="auto"/>
      </w:pPr>
    </w:p>
    <w:sectPr w:rsidR="00683845" w:rsidRPr="00E3323C" w:rsidSect="002958DC">
      <w:headerReference w:type="default" r:id="rId11"/>
      <w:footerReference w:type="default" r:id="rId12"/>
      <w:pgSz w:w="11906" w:h="16838"/>
      <w:pgMar w:top="2606" w:right="1253" w:bottom="1440" w:left="1253" w:header="360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76F90" w14:textId="77777777" w:rsidR="008627FD" w:rsidRPr="00DB51DB" w:rsidRDefault="008627FD" w:rsidP="00E91ACF">
      <w:pPr>
        <w:spacing w:after="0" w:line="240" w:lineRule="auto"/>
      </w:pPr>
      <w:r w:rsidRPr="00DB51DB">
        <w:separator/>
      </w:r>
    </w:p>
  </w:endnote>
  <w:endnote w:type="continuationSeparator" w:id="0">
    <w:p w14:paraId="738F8EDB" w14:textId="77777777" w:rsidR="008627FD" w:rsidRPr="00DB51DB" w:rsidRDefault="008627FD" w:rsidP="00E91ACF">
      <w:pPr>
        <w:spacing w:after="0" w:line="240" w:lineRule="auto"/>
      </w:pPr>
      <w:r w:rsidRPr="00DB51D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華康儷中黑">
    <w:altName w:val="Microsoft JhengHei"/>
    <w:charset w:val="88"/>
    <w:family w:val="modern"/>
    <w:pitch w:val="fixed"/>
    <w:sig w:usb0="80000001" w:usb1="28091800" w:usb2="00000016" w:usb3="00000000" w:csb0="001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2D0B1" w14:textId="5905F47C" w:rsidR="007E1F0B" w:rsidRPr="00DB51DB" w:rsidRDefault="00B84D73" w:rsidP="00461C44">
    <w:pPr>
      <w:pStyle w:val="Footer"/>
      <w:tabs>
        <w:tab w:val="clear" w:pos="4153"/>
        <w:tab w:val="clear" w:pos="8306"/>
        <w:tab w:val="left" w:pos="2475"/>
      </w:tabs>
      <w:spacing w:after="0" w:line="192" w:lineRule="auto"/>
      <w:jc w:val="both"/>
      <w:rPr>
        <w:rFonts w:ascii="Arial" w:hAnsi="Arial" w:cs="Arial"/>
        <w:sz w:val="18"/>
      </w:rPr>
    </w:pPr>
    <w:r w:rsidRPr="00DB51DB">
      <w:rPr>
        <w:rFonts w:ascii="Arial" w:hAnsi="Arial" w:cs="Arial"/>
        <w:sz w:val="18"/>
      </w:rPr>
      <w:t xml:space="preserve">T +852 </w:t>
    </w:r>
    <w:r w:rsidR="005B5CD5" w:rsidRPr="00DB51DB">
      <w:rPr>
        <w:rFonts w:ascii="Arial" w:hAnsi="Arial" w:cs="Arial"/>
        <w:sz w:val="18"/>
      </w:rPr>
      <w:t>9418 9632</w:t>
    </w:r>
    <w:r w:rsidRPr="00DB51DB">
      <w:rPr>
        <w:rFonts w:ascii="Arial" w:hAnsi="Arial" w:cs="Arial"/>
        <w:sz w:val="18"/>
      </w:rPr>
      <w:t xml:space="preserve"> | F +852 2855 9742</w:t>
    </w:r>
    <w:r w:rsidR="007E1F0B" w:rsidRPr="00DB51DB">
      <w:rPr>
        <w:rFonts w:ascii="Arial" w:hAnsi="Arial" w:cs="Arial"/>
        <w:sz w:val="18"/>
      </w:rPr>
      <w:t xml:space="preserve"> | </w:t>
    </w:r>
    <w:r w:rsidR="005B5CD5" w:rsidRPr="00DB51DB">
      <w:rPr>
        <w:rFonts w:ascii="Arial" w:hAnsi="Arial" w:cs="Arial"/>
        <w:sz w:val="18"/>
      </w:rPr>
      <w:t>awai</w:t>
    </w:r>
    <w:r w:rsidRPr="00DB51DB">
      <w:rPr>
        <w:rFonts w:ascii="Arial" w:hAnsi="Arial" w:cs="Arial"/>
        <w:sz w:val="18"/>
      </w:rPr>
      <w:t xml:space="preserve">@hku.hk | </w:t>
    </w:r>
    <w:r w:rsidR="003B7EDF" w:rsidRPr="00DB51DB">
      <w:rPr>
        <w:rFonts w:ascii="Arial" w:hAnsi="Arial" w:cs="Arial"/>
        <w:sz w:val="18"/>
      </w:rPr>
      <w:t>https://emed.med.hku.hk/</w:t>
    </w:r>
  </w:p>
  <w:p w14:paraId="3BD2735F" w14:textId="451B86DC" w:rsidR="007E1F0B" w:rsidRPr="00DB51DB" w:rsidRDefault="00970279" w:rsidP="00C37051">
    <w:pPr>
      <w:pStyle w:val="Footer"/>
      <w:tabs>
        <w:tab w:val="clear" w:pos="4153"/>
        <w:tab w:val="clear" w:pos="8306"/>
        <w:tab w:val="left" w:pos="2475"/>
      </w:tabs>
      <w:spacing w:after="0" w:line="240" w:lineRule="auto"/>
      <w:jc w:val="both"/>
      <w:rPr>
        <w:rFonts w:ascii="Arial" w:hAnsi="Arial" w:cs="Arial"/>
        <w:sz w:val="18"/>
      </w:rPr>
    </w:pPr>
    <w:r w:rsidRPr="00DB51DB">
      <w:rPr>
        <w:rFonts w:ascii="Arial" w:hAnsi="Arial" w:cs="Arial"/>
        <w:sz w:val="18"/>
      </w:rPr>
      <w:t xml:space="preserve">G06, </w:t>
    </w:r>
    <w:r w:rsidR="00C37051" w:rsidRPr="00DB51DB">
      <w:rPr>
        <w:rFonts w:ascii="Arial" w:hAnsi="Arial" w:cs="Arial"/>
        <w:sz w:val="18"/>
      </w:rPr>
      <w:t>HKU</w:t>
    </w:r>
    <w:r w:rsidRPr="00DB51DB">
      <w:rPr>
        <w:rFonts w:ascii="Arial" w:hAnsi="Arial" w:cs="Arial"/>
        <w:sz w:val="18"/>
      </w:rPr>
      <w:t xml:space="preserve"> </w:t>
    </w:r>
    <w:r w:rsidR="00C37051" w:rsidRPr="00DB51DB">
      <w:rPr>
        <w:rFonts w:ascii="Arial" w:hAnsi="Arial" w:cs="Arial"/>
        <w:sz w:val="18"/>
      </w:rPr>
      <w:t>HKJC</w:t>
    </w:r>
    <w:r w:rsidRPr="00DB51DB">
      <w:rPr>
        <w:rFonts w:ascii="Arial" w:hAnsi="Arial" w:cs="Arial"/>
        <w:sz w:val="18"/>
      </w:rPr>
      <w:t xml:space="preserve"> Building for Interdisciplinary Research, 5 Sassoon Road, </w:t>
    </w:r>
    <w:proofErr w:type="spellStart"/>
    <w:r w:rsidRPr="00DB51DB">
      <w:rPr>
        <w:rFonts w:ascii="Arial" w:hAnsi="Arial" w:cs="Arial"/>
        <w:sz w:val="18"/>
      </w:rPr>
      <w:t>Pokfulam</w:t>
    </w:r>
    <w:proofErr w:type="spellEnd"/>
    <w:r w:rsidRPr="00DB51DB">
      <w:rPr>
        <w:rFonts w:ascii="Arial" w:hAnsi="Arial" w:cs="Arial"/>
        <w:sz w:val="18"/>
      </w:rPr>
      <w:t>, Hong Kong SAR, China</w:t>
    </w:r>
    <w:r w:rsidR="00190BB7" w:rsidRPr="00DB51DB">
      <w:rPr>
        <w:rFonts w:ascii="Arial" w:hAnsi="Arial" w:cs="Arial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4834E" w14:textId="77777777" w:rsidR="008627FD" w:rsidRPr="00DB51DB" w:rsidRDefault="008627FD" w:rsidP="00E91ACF">
      <w:pPr>
        <w:spacing w:after="0" w:line="240" w:lineRule="auto"/>
      </w:pPr>
      <w:r w:rsidRPr="00DB51DB">
        <w:separator/>
      </w:r>
    </w:p>
  </w:footnote>
  <w:footnote w:type="continuationSeparator" w:id="0">
    <w:p w14:paraId="35A1C924" w14:textId="77777777" w:rsidR="008627FD" w:rsidRPr="00DB51DB" w:rsidRDefault="008627FD" w:rsidP="00E91ACF">
      <w:pPr>
        <w:spacing w:after="0" w:line="240" w:lineRule="auto"/>
      </w:pPr>
      <w:r w:rsidRPr="00DB51D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8D55E" w14:textId="53E8461E" w:rsidR="007E1F0B" w:rsidRPr="00DB51DB" w:rsidRDefault="00BB399E" w:rsidP="007E1F0B">
    <w:pPr>
      <w:pStyle w:val="Header"/>
      <w:ind w:hanging="900"/>
    </w:pPr>
    <w:r w:rsidRPr="00DB51DB">
      <w:rPr>
        <w:noProof/>
      </w:rPr>
      <w:drawing>
        <wp:inline distT="0" distB="0" distL="0" distR="0" wp14:anchorId="33D31CAC" wp14:editId="31C286D8">
          <wp:extent cx="3358243" cy="441216"/>
          <wp:effectExtent l="0" t="0" r="0" b="0"/>
          <wp:docPr id="2" name="圖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圖片 2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544570" cy="46569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C873BD5" w14:textId="2C6E01BC" w:rsidR="009815AC" w:rsidRPr="00DB51DB" w:rsidRDefault="00A6575C" w:rsidP="009815AC">
    <w:pPr>
      <w:spacing w:after="0" w:line="240" w:lineRule="auto"/>
      <w:ind w:left="-720"/>
      <w:rPr>
        <w:rFonts w:eastAsia="Times New Roman"/>
      </w:rPr>
    </w:pPr>
    <w:r>
      <w:rPr>
        <w:rFonts w:ascii="Arial" w:eastAsia="Times New Roman" w:hAnsi="Arial" w:cs="Arial"/>
        <w:b/>
        <w:bCs/>
        <w:color w:val="000000"/>
        <w:sz w:val="22"/>
        <w:szCs w:val="22"/>
      </w:rPr>
      <w:t>Prof</w:t>
    </w:r>
    <w:r w:rsidR="009815AC" w:rsidRPr="00DB51DB">
      <w:rPr>
        <w:rFonts w:ascii="Arial" w:eastAsia="Times New Roman" w:hAnsi="Arial" w:cs="Arial"/>
        <w:b/>
        <w:bCs/>
        <w:color w:val="000000"/>
        <w:sz w:val="22"/>
        <w:szCs w:val="22"/>
      </w:rPr>
      <w:t xml:space="preserve"> Abraham K. C. Wai </w:t>
    </w:r>
    <w:r w:rsidR="009815AC" w:rsidRPr="00DB51DB">
      <w:rPr>
        <w:rFonts w:ascii="Arial" w:eastAsia="Times New Roman" w:hAnsi="Arial" w:cs="Arial"/>
        <w:b/>
        <w:bCs/>
        <w:color w:val="000000"/>
        <w:sz w:val="22"/>
        <w:szCs w:val="22"/>
      </w:rPr>
      <w:tab/>
    </w:r>
    <w:r w:rsidR="009815AC" w:rsidRPr="00DB51DB">
      <w:rPr>
        <w:rFonts w:ascii="華康儷中黑" w:eastAsia="華康儷中黑" w:hAnsi="PMingLiU" w:cs="PMingLiU" w:hint="eastAsia"/>
        <w:b/>
        <w:bCs/>
        <w:color w:val="000000"/>
        <w:sz w:val="22"/>
        <w:szCs w:val="22"/>
      </w:rPr>
      <w:t>衛家聰醫生</w:t>
    </w:r>
  </w:p>
  <w:p w14:paraId="0B0F193F" w14:textId="1E844155" w:rsidR="009815AC" w:rsidRPr="00DB51DB" w:rsidRDefault="009815AC" w:rsidP="009815AC">
    <w:pPr>
      <w:spacing w:after="0" w:line="240" w:lineRule="auto"/>
      <w:ind w:left="-720"/>
      <w:rPr>
        <w:rFonts w:ascii="Arial" w:eastAsia="華康儷中黑" w:hAnsi="Arial" w:cs="Arial"/>
        <w:color w:val="000000"/>
        <w:sz w:val="18"/>
        <w:szCs w:val="18"/>
      </w:rPr>
    </w:pPr>
    <w:r w:rsidRPr="00DB51DB">
      <w:rPr>
        <w:rFonts w:ascii="Arial" w:eastAsia="Times New Roman" w:hAnsi="Arial" w:cs="Arial"/>
        <w:color w:val="000000"/>
        <w:sz w:val="18"/>
        <w:szCs w:val="18"/>
      </w:rPr>
      <w:t>Clinical A</w:t>
    </w:r>
    <w:r w:rsidR="003D5961" w:rsidRPr="00DB51DB">
      <w:rPr>
        <w:rFonts w:ascii="Arial" w:eastAsia="Times New Roman" w:hAnsi="Arial" w:cs="Arial"/>
        <w:color w:val="000000"/>
        <w:sz w:val="18"/>
        <w:szCs w:val="18"/>
      </w:rPr>
      <w:t>ssociate</w:t>
    </w:r>
    <w:r w:rsidRPr="00DB51DB">
      <w:rPr>
        <w:rFonts w:ascii="Arial" w:eastAsia="Times New Roman" w:hAnsi="Arial" w:cs="Arial"/>
        <w:color w:val="000000"/>
        <w:sz w:val="18"/>
        <w:szCs w:val="18"/>
      </w:rPr>
      <w:t xml:space="preserve"> Professor </w:t>
    </w:r>
    <w:r w:rsidRPr="00DB51DB">
      <w:rPr>
        <w:rFonts w:ascii="Arial" w:eastAsia="Times New Roman" w:hAnsi="Arial" w:cs="Arial"/>
        <w:color w:val="000000"/>
        <w:sz w:val="18"/>
        <w:szCs w:val="18"/>
      </w:rPr>
      <w:tab/>
    </w:r>
    <w:r w:rsidRPr="00DB51DB">
      <w:rPr>
        <w:rFonts w:ascii="Arial" w:eastAsia="華康儷中黑" w:hAnsi="Arial" w:cs="Arial"/>
        <w:color w:val="000000"/>
        <w:sz w:val="18"/>
        <w:szCs w:val="18"/>
      </w:rPr>
      <w:t>臨床</w:t>
    </w:r>
    <w:r w:rsidR="00F7085E" w:rsidRPr="00DB51DB">
      <w:rPr>
        <w:rFonts w:ascii="Arial" w:eastAsia="華康儷中黑" w:hAnsi="Arial" w:cs="Arial" w:hint="eastAsia"/>
        <w:color w:val="000000"/>
        <w:sz w:val="18"/>
        <w:szCs w:val="18"/>
      </w:rPr>
      <w:t>副教授</w:t>
    </w:r>
  </w:p>
  <w:p w14:paraId="32C4A767" w14:textId="0E05408E" w:rsidR="003B7EDF" w:rsidRPr="00DB51DB" w:rsidRDefault="003B7EDF" w:rsidP="009815AC">
    <w:pPr>
      <w:spacing w:after="0" w:line="240" w:lineRule="auto"/>
      <w:ind w:left="-720"/>
      <w:rPr>
        <w:rFonts w:ascii="Arial" w:eastAsia="Times New Roman" w:hAnsi="Arial" w:cs="Arial"/>
        <w:sz w:val="18"/>
      </w:rPr>
    </w:pPr>
    <w:r w:rsidRPr="00DB51DB">
      <w:rPr>
        <w:rFonts w:ascii="Arial" w:eastAsia="Times New Roman" w:hAnsi="Arial" w:cs="Arial"/>
        <w:sz w:val="18"/>
      </w:rPr>
      <w:t>Consultant</w:t>
    </w:r>
    <w:r w:rsidRPr="00DB51DB">
      <w:rPr>
        <w:rFonts w:ascii="Arial" w:eastAsia="Times New Roman" w:hAnsi="Arial" w:cs="Arial"/>
        <w:sz w:val="18"/>
      </w:rPr>
      <w:tab/>
    </w:r>
    <w:r w:rsidRPr="00DB51DB">
      <w:rPr>
        <w:rFonts w:ascii="Arial" w:eastAsia="Times New Roman" w:hAnsi="Arial" w:cs="Arial"/>
        <w:sz w:val="18"/>
      </w:rPr>
      <w:tab/>
    </w:r>
    <w:r w:rsidRPr="00DB51DB">
      <w:rPr>
        <w:rFonts w:ascii="Arial" w:eastAsia="Times New Roman" w:hAnsi="Arial" w:cs="Arial"/>
        <w:sz w:val="18"/>
      </w:rPr>
      <w:tab/>
    </w:r>
    <w:r w:rsidRPr="00DB51DB">
      <w:rPr>
        <w:rFonts w:ascii="華康儷中黑" w:eastAsia="華康儷中黑" w:hAnsi="MS Gothic" w:cs="MS Gothic" w:hint="eastAsia"/>
        <w:sz w:val="18"/>
      </w:rPr>
      <w:t>顧問醫生</w:t>
    </w:r>
  </w:p>
  <w:p w14:paraId="10D6D3C7" w14:textId="77777777" w:rsidR="009815AC" w:rsidRPr="00DB51DB" w:rsidRDefault="009815AC" w:rsidP="007E1F0B">
    <w:pPr>
      <w:pStyle w:val="Header"/>
      <w:ind w:hanging="9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82997"/>
    <w:multiLevelType w:val="hybridMultilevel"/>
    <w:tmpl w:val="0EDC55EA"/>
    <w:lvl w:ilvl="0" w:tplc="C4D262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B03E6B"/>
    <w:multiLevelType w:val="hybridMultilevel"/>
    <w:tmpl w:val="8892BAA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68732964">
    <w:abstractNumId w:val="1"/>
  </w:num>
  <w:num w:numId="2" w16cid:durableId="2111074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843"/>
    <w:rsid w:val="00017350"/>
    <w:rsid w:val="00025C1B"/>
    <w:rsid w:val="00027CDD"/>
    <w:rsid w:val="000573A5"/>
    <w:rsid w:val="000656DB"/>
    <w:rsid w:val="00083355"/>
    <w:rsid w:val="000953A7"/>
    <w:rsid w:val="000B3BC4"/>
    <w:rsid w:val="000B5887"/>
    <w:rsid w:val="000B7E55"/>
    <w:rsid w:val="000D3D90"/>
    <w:rsid w:val="000D6A39"/>
    <w:rsid w:val="000E664B"/>
    <w:rsid w:val="000F2C57"/>
    <w:rsid w:val="00131D79"/>
    <w:rsid w:val="00134309"/>
    <w:rsid w:val="00156843"/>
    <w:rsid w:val="001679D1"/>
    <w:rsid w:val="00173F47"/>
    <w:rsid w:val="00190BB7"/>
    <w:rsid w:val="0021050B"/>
    <w:rsid w:val="002115E3"/>
    <w:rsid w:val="00240869"/>
    <w:rsid w:val="00282982"/>
    <w:rsid w:val="002958DC"/>
    <w:rsid w:val="002E1017"/>
    <w:rsid w:val="002E3CCD"/>
    <w:rsid w:val="002F789F"/>
    <w:rsid w:val="00300A85"/>
    <w:rsid w:val="00300EA1"/>
    <w:rsid w:val="00317ECD"/>
    <w:rsid w:val="003221D3"/>
    <w:rsid w:val="003264D1"/>
    <w:rsid w:val="00336BA3"/>
    <w:rsid w:val="003A0765"/>
    <w:rsid w:val="003B7EDF"/>
    <w:rsid w:val="003D4C00"/>
    <w:rsid w:val="003D5961"/>
    <w:rsid w:val="003F3F52"/>
    <w:rsid w:val="004034F9"/>
    <w:rsid w:val="00445DF6"/>
    <w:rsid w:val="00461C44"/>
    <w:rsid w:val="00475691"/>
    <w:rsid w:val="0047640B"/>
    <w:rsid w:val="0048695F"/>
    <w:rsid w:val="004A26AA"/>
    <w:rsid w:val="005120A3"/>
    <w:rsid w:val="005121AC"/>
    <w:rsid w:val="005235C1"/>
    <w:rsid w:val="00542334"/>
    <w:rsid w:val="005648E9"/>
    <w:rsid w:val="00576E5D"/>
    <w:rsid w:val="005B5CD5"/>
    <w:rsid w:val="005B65C2"/>
    <w:rsid w:val="00636898"/>
    <w:rsid w:val="00646445"/>
    <w:rsid w:val="00656314"/>
    <w:rsid w:val="00683845"/>
    <w:rsid w:val="006A5A79"/>
    <w:rsid w:val="006B2AD5"/>
    <w:rsid w:val="006B38E5"/>
    <w:rsid w:val="006B5E8A"/>
    <w:rsid w:val="006D4149"/>
    <w:rsid w:val="006F021B"/>
    <w:rsid w:val="00752353"/>
    <w:rsid w:val="00752AF5"/>
    <w:rsid w:val="00755E55"/>
    <w:rsid w:val="007643C0"/>
    <w:rsid w:val="007709AB"/>
    <w:rsid w:val="00780CB8"/>
    <w:rsid w:val="0078166A"/>
    <w:rsid w:val="00783E49"/>
    <w:rsid w:val="007A0633"/>
    <w:rsid w:val="007B1249"/>
    <w:rsid w:val="007D2211"/>
    <w:rsid w:val="007D6359"/>
    <w:rsid w:val="007E1F0B"/>
    <w:rsid w:val="00831884"/>
    <w:rsid w:val="00853D0D"/>
    <w:rsid w:val="008627FD"/>
    <w:rsid w:val="008A0A99"/>
    <w:rsid w:val="008B0B8D"/>
    <w:rsid w:val="008D10D5"/>
    <w:rsid w:val="008E2108"/>
    <w:rsid w:val="008F1201"/>
    <w:rsid w:val="008F7C52"/>
    <w:rsid w:val="00906666"/>
    <w:rsid w:val="00922902"/>
    <w:rsid w:val="00934777"/>
    <w:rsid w:val="00935083"/>
    <w:rsid w:val="0095659A"/>
    <w:rsid w:val="00970279"/>
    <w:rsid w:val="009815AC"/>
    <w:rsid w:val="009943CA"/>
    <w:rsid w:val="009B047C"/>
    <w:rsid w:val="009B0DCB"/>
    <w:rsid w:val="009C14FF"/>
    <w:rsid w:val="009E7A39"/>
    <w:rsid w:val="00A07D59"/>
    <w:rsid w:val="00A31DEE"/>
    <w:rsid w:val="00A44BFE"/>
    <w:rsid w:val="00A6575C"/>
    <w:rsid w:val="00A67BEB"/>
    <w:rsid w:val="00AA4270"/>
    <w:rsid w:val="00AB7EAC"/>
    <w:rsid w:val="00AD3B89"/>
    <w:rsid w:val="00AE6715"/>
    <w:rsid w:val="00B34B1D"/>
    <w:rsid w:val="00B46514"/>
    <w:rsid w:val="00B50351"/>
    <w:rsid w:val="00B553A3"/>
    <w:rsid w:val="00B569E0"/>
    <w:rsid w:val="00B814DC"/>
    <w:rsid w:val="00B84D73"/>
    <w:rsid w:val="00B861E7"/>
    <w:rsid w:val="00BB399E"/>
    <w:rsid w:val="00BD56C7"/>
    <w:rsid w:val="00BE508B"/>
    <w:rsid w:val="00BF04C7"/>
    <w:rsid w:val="00C05695"/>
    <w:rsid w:val="00C2759F"/>
    <w:rsid w:val="00C37051"/>
    <w:rsid w:val="00C71375"/>
    <w:rsid w:val="00C80937"/>
    <w:rsid w:val="00C9547F"/>
    <w:rsid w:val="00CA292A"/>
    <w:rsid w:val="00CB6C4A"/>
    <w:rsid w:val="00CD2AC2"/>
    <w:rsid w:val="00CE21F2"/>
    <w:rsid w:val="00CE6EE1"/>
    <w:rsid w:val="00D077C7"/>
    <w:rsid w:val="00D11871"/>
    <w:rsid w:val="00D20CFD"/>
    <w:rsid w:val="00D502F3"/>
    <w:rsid w:val="00D67760"/>
    <w:rsid w:val="00D7395F"/>
    <w:rsid w:val="00D74126"/>
    <w:rsid w:val="00D8057B"/>
    <w:rsid w:val="00D91C00"/>
    <w:rsid w:val="00DB1897"/>
    <w:rsid w:val="00DB51DB"/>
    <w:rsid w:val="00E307B4"/>
    <w:rsid w:val="00E3323C"/>
    <w:rsid w:val="00E91ACF"/>
    <w:rsid w:val="00EB68DE"/>
    <w:rsid w:val="00EF2CBB"/>
    <w:rsid w:val="00F03D7E"/>
    <w:rsid w:val="00F04FEE"/>
    <w:rsid w:val="00F277BC"/>
    <w:rsid w:val="00F30883"/>
    <w:rsid w:val="00F51C4E"/>
    <w:rsid w:val="00F632CC"/>
    <w:rsid w:val="00F7085E"/>
    <w:rsid w:val="00F81AEB"/>
    <w:rsid w:val="00F85371"/>
    <w:rsid w:val="00F93918"/>
    <w:rsid w:val="00FA487A"/>
    <w:rsid w:val="00FC2C50"/>
    <w:rsid w:val="00FE2F83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406B0"/>
  <w15:chartTrackingRefBased/>
  <w15:docId w15:val="{7F3F2C50-3E65-4DAF-98EC-57180066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DFKai-SB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56843"/>
  </w:style>
  <w:style w:type="character" w:customStyle="1" w:styleId="DateChar">
    <w:name w:val="Date Char"/>
    <w:basedOn w:val="DefaultParagraphFont"/>
    <w:link w:val="Date"/>
    <w:uiPriority w:val="99"/>
    <w:semiHidden/>
    <w:rsid w:val="00156843"/>
  </w:style>
  <w:style w:type="character" w:styleId="Hyperlink">
    <w:name w:val="Hyperlink"/>
    <w:basedOn w:val="DefaultParagraphFont"/>
    <w:uiPriority w:val="99"/>
    <w:semiHidden/>
    <w:unhideWhenUsed/>
    <w:rsid w:val="00156843"/>
    <w:rPr>
      <w:strike w:val="0"/>
      <w:dstrike w:val="0"/>
      <w:color w:val="414144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7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7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7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76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1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91A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1A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91ACF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15AC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customStyle="1" w:styleId="apple-tab-span">
    <w:name w:val="apple-tab-span"/>
    <w:basedOn w:val="DefaultParagraphFont"/>
    <w:rsid w:val="009815AC"/>
  </w:style>
  <w:style w:type="paragraph" w:styleId="ListParagraph">
    <w:name w:val="List Paragraph"/>
    <w:basedOn w:val="Normal"/>
    <w:uiPriority w:val="34"/>
    <w:qFormat/>
    <w:rsid w:val="00A67B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9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0C3D5DD08604181167AAC6ABFC2D4" ma:contentTypeVersion="17" ma:contentTypeDescription="Create a new document." ma:contentTypeScope="" ma:versionID="9776019a8d83e8d0cc5db564b36c4c67">
  <xsd:schema xmlns:xsd="http://www.w3.org/2001/XMLSchema" xmlns:xs="http://www.w3.org/2001/XMLSchema" xmlns:p="http://schemas.microsoft.com/office/2006/metadata/properties" xmlns:ns3="f8606feb-c7e8-4554-9a77-33e897c30899" xmlns:ns4="f9de7f06-3705-47ae-bd22-b42962320c35" targetNamespace="http://schemas.microsoft.com/office/2006/metadata/properties" ma:root="true" ma:fieldsID="e86c94d1c021eaf5ac529251d3ae7838" ns3:_="" ns4:_="">
    <xsd:import namespace="f8606feb-c7e8-4554-9a77-33e897c30899"/>
    <xsd:import namespace="f9de7f06-3705-47ae-bd22-b42962320c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06feb-c7e8-4554-9a77-33e897c308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e7f06-3705-47ae-bd22-b42962320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de7f06-3705-47ae-bd22-b42962320c3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864AA9-D514-4B6B-9E59-AE9A960D1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06feb-c7e8-4554-9a77-33e897c30899"/>
    <ds:schemaRef ds:uri="f9de7f06-3705-47ae-bd22-b42962320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9F2D04-0903-4E27-8799-8EC2D59F0B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96AB79-A165-4413-827D-D30F77626E69}">
  <ds:schemaRefs>
    <ds:schemaRef ds:uri="http://schemas.microsoft.com/office/2006/metadata/properties"/>
    <ds:schemaRef ds:uri="http://schemas.microsoft.com/office/infopath/2007/PartnerControls"/>
    <ds:schemaRef ds:uri="f9de7f06-3705-47ae-bd22-b42962320c35"/>
  </ds:schemaRefs>
</ds:datastoreItem>
</file>

<file path=customXml/itemProps4.xml><?xml version="1.0" encoding="utf-8"?>
<ds:datastoreItem xmlns:ds="http://schemas.openxmlformats.org/officeDocument/2006/customXml" ds:itemID="{82196798-D03E-4E4A-BEBB-9AC29B4160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ra</dc:creator>
  <cp:keywords/>
  <dc:description/>
  <cp:lastModifiedBy>Jing Yee Christie Ching</cp:lastModifiedBy>
  <cp:revision>14</cp:revision>
  <cp:lastPrinted>2024-10-31T12:35:00Z</cp:lastPrinted>
  <dcterms:created xsi:type="dcterms:W3CDTF">2025-01-10T02:53:00Z</dcterms:created>
  <dcterms:modified xsi:type="dcterms:W3CDTF">2025-02-01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0C3D5DD08604181167AAC6ABFC2D4</vt:lpwstr>
  </property>
</Properties>
</file>